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7F4" w:rsidRPr="00160F7B" w:rsidRDefault="00E507F4" w:rsidP="00E507F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36"/>
          <w:szCs w:val="36"/>
        </w:rPr>
      </w:pPr>
      <w:r w:rsidRPr="00160F7B">
        <w:rPr>
          <w:rFonts w:ascii="Times New Roman" w:eastAsia="Calibri" w:hAnsi="Times New Roman" w:cs="Times New Roman"/>
          <w:sz w:val="36"/>
          <w:szCs w:val="36"/>
        </w:rPr>
        <w:t xml:space="preserve">Appendix to “Spending by California’s Department of Developmental Services for persons with autism across demographic </w:t>
      </w:r>
      <w:r w:rsidRPr="008A5569">
        <w:rPr>
          <w:rFonts w:ascii="Times New Roman" w:eastAsia="Calibri" w:hAnsi="Times New Roman" w:cs="Times New Roman"/>
          <w:sz w:val="36"/>
          <w:szCs w:val="36"/>
        </w:rPr>
        <w:t>and expenditure</w:t>
      </w:r>
      <w:r w:rsidRPr="00160F7B">
        <w:rPr>
          <w:rFonts w:ascii="Times New Roman" w:eastAsia="Calibri" w:hAnsi="Times New Roman" w:cs="Times New Roman"/>
          <w:sz w:val="36"/>
          <w:szCs w:val="36"/>
        </w:rPr>
        <w:t xml:space="preserve"> categories”</w:t>
      </w:r>
    </w:p>
    <w:p w:rsidR="00E507F4" w:rsidRDefault="00E507F4" w:rsidP="00E507F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507F4" w:rsidRDefault="00E507F4" w:rsidP="00E507F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507F4" w:rsidRDefault="00E507F4" w:rsidP="00E507F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507F4" w:rsidRPr="00D70CFE" w:rsidRDefault="00E507F4" w:rsidP="00E507F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Appendix Table 1</w:t>
      </w:r>
      <w:r w:rsidRPr="00D70CFE">
        <w:rPr>
          <w:rFonts w:ascii="Times New Roman" w:eastAsia="Calibri" w:hAnsi="Times New Roman" w:cs="Times New Roman"/>
          <w:sz w:val="24"/>
          <w:szCs w:val="24"/>
        </w:rPr>
        <w:t xml:space="preserve"> presents data comparing gender differences for ages 3-</w:t>
      </w:r>
      <w:proofErr w:type="gramStart"/>
      <w:r w:rsidRPr="00D70CFE">
        <w:rPr>
          <w:rFonts w:ascii="Times New Roman" w:eastAsia="Calibri" w:hAnsi="Times New Roman" w:cs="Times New Roman"/>
          <w:sz w:val="24"/>
          <w:szCs w:val="24"/>
        </w:rPr>
        <w:t>17  between</w:t>
      </w:r>
      <w:proofErr w:type="gramEnd"/>
      <w:r w:rsidRPr="00D70CFE">
        <w:rPr>
          <w:rFonts w:ascii="Times New Roman" w:eastAsia="Calibri" w:hAnsi="Times New Roman" w:cs="Times New Roman"/>
          <w:sz w:val="24"/>
          <w:szCs w:val="24"/>
        </w:rPr>
        <w:t xml:space="preserve">  the two sub-sampl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(ASD only and ASD+ID). Table 2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 xml:space="preserve">presents </w:t>
      </w:r>
      <w:r w:rsidRPr="00D70CFE">
        <w:rPr>
          <w:rFonts w:ascii="Times New Roman" w:eastAsia="Calibri" w:hAnsi="Times New Roman" w:cs="Times New Roman"/>
          <w:sz w:val="24"/>
          <w:szCs w:val="24"/>
        </w:rPr>
        <w:t xml:space="preserve"> similar</w:t>
      </w:r>
      <w:proofErr w:type="gramEnd"/>
      <w:r w:rsidRPr="00D70CFE">
        <w:rPr>
          <w:rFonts w:ascii="Times New Roman" w:eastAsia="Calibri" w:hAnsi="Times New Roman" w:cs="Times New Roman"/>
          <w:sz w:val="24"/>
          <w:szCs w:val="24"/>
        </w:rPr>
        <w:t xml:space="preserve"> data for ages 18+.   No statistically significant g</w:t>
      </w:r>
      <w:r>
        <w:rPr>
          <w:rFonts w:ascii="Times New Roman" w:eastAsia="Calibri" w:hAnsi="Times New Roman" w:cs="Times New Roman"/>
          <w:sz w:val="24"/>
          <w:szCs w:val="24"/>
        </w:rPr>
        <w:t xml:space="preserve">ender differences for average per-person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spending  were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observed within either of the sub-samples.  When comparing across sub-samples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,  for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the 18+ age group we found  that  per-person spending within the ASD+ID group was nearly double the spending within the ASD only group and that these differences were statistically significant; we found no statistically significant difference across sub-samples within the 3-17 age group.  </w:t>
      </w:r>
      <w:r w:rsidRPr="00D70CFE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E507F4" w:rsidRDefault="00E507F4" w:rsidP="00E507F4"/>
    <w:p w:rsidR="00E507F4" w:rsidRDefault="00E507F4" w:rsidP="00E507F4">
      <w:bookmarkStart w:id="0" w:name="_GoBack"/>
      <w:bookmarkEnd w:id="0"/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>Appendix Table 1, Gender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,  number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of subjects, means and differences for spending. ASD only and ASD plus ID, ages 3-17, N = 31,517</w:t>
      </w:r>
    </w:p>
    <w:tbl>
      <w:tblPr>
        <w:tblStyle w:val="TableGrid"/>
        <w:tblW w:w="1008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060"/>
        <w:gridCol w:w="1710"/>
        <w:gridCol w:w="1800"/>
        <w:gridCol w:w="1710"/>
        <w:gridCol w:w="1800"/>
      </w:tblGrid>
      <w:tr w:rsidR="00E507F4" w:rsidRPr="00B2029E" w:rsidTr="00BA3425">
        <w:tc>
          <w:tcPr>
            <w:tcW w:w="306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Males, ASD only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 xml:space="preserve">Males, </w:t>
            </w:r>
          </w:p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ASD and ID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Females, ASD only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Females, ASD and ID</w:t>
            </w:r>
          </w:p>
        </w:tc>
      </w:tr>
      <w:tr w:rsidR="00E507F4" w:rsidRPr="00B2029E" w:rsidTr="00BA3425">
        <w:tc>
          <w:tcPr>
            <w:tcW w:w="306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21,039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5,135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4,076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1,267</w:t>
            </w:r>
          </w:p>
        </w:tc>
      </w:tr>
      <w:tr w:rsidR="00E507F4" w:rsidRPr="00B2029E" w:rsidTr="00BA3425">
        <w:tc>
          <w:tcPr>
            <w:tcW w:w="306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Mean spending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10,360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10,807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10,627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11,318</w:t>
            </w:r>
          </w:p>
        </w:tc>
      </w:tr>
      <w:tr w:rsidR="00E507F4" w:rsidRPr="00B2029E" w:rsidTr="00BA3425">
        <w:tc>
          <w:tcPr>
            <w:tcW w:w="306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13,735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15,776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14,372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18,477</w:t>
            </w:r>
          </w:p>
        </w:tc>
      </w:tr>
      <w:tr w:rsidR="00E507F4" w:rsidRPr="00B2029E" w:rsidTr="00BA3425">
        <w:tc>
          <w:tcPr>
            <w:tcW w:w="306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Dollar differences  and p-values for hypothesis tests subtracting  column value minus row value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B2029E" w:rsidTr="00BA3425">
        <w:tc>
          <w:tcPr>
            <w:tcW w:w="306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 xml:space="preserve">Males, </w:t>
            </w:r>
          </w:p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ASD and ID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-$447</w:t>
            </w:r>
          </w:p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 xml:space="preserve">(p=0.0622) 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B2029E" w:rsidTr="00BA3425">
        <w:tc>
          <w:tcPr>
            <w:tcW w:w="306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Females, ASD only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-$267  (p=0.2743)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 xml:space="preserve">+$180 (p=0.5675) 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B2029E" w:rsidTr="00BA3425">
        <w:tc>
          <w:tcPr>
            <w:tcW w:w="306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Females, ASD and ID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-$958 (p=0.0694)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-$511 (p=0.3648)</w:t>
            </w:r>
          </w:p>
        </w:tc>
        <w:tc>
          <w:tcPr>
            <w:tcW w:w="171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-$691 (p=0.2220)</w:t>
            </w:r>
          </w:p>
        </w:tc>
        <w:tc>
          <w:tcPr>
            <w:tcW w:w="180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>Footnotes: * Indicates significance a</w:t>
      </w:r>
      <w:r>
        <w:rPr>
          <w:rFonts w:ascii="Times New Roman" w:hAnsi="Times New Roman" w:cs="Times New Roman"/>
          <w:sz w:val="24"/>
          <w:szCs w:val="24"/>
        </w:rPr>
        <w:t xml:space="preserve">t the 0.05 level, 2-tailed test.    </w:t>
      </w:r>
      <w:r w:rsidRPr="00B2029E">
        <w:rPr>
          <w:rFonts w:ascii="Times New Roman" w:hAnsi="Times New Roman" w:cs="Times New Roman"/>
          <w:sz w:val="24"/>
          <w:szCs w:val="24"/>
        </w:rPr>
        <w:t>** Indicates significance a</w:t>
      </w:r>
      <w:r>
        <w:rPr>
          <w:rFonts w:ascii="Times New Roman" w:hAnsi="Times New Roman" w:cs="Times New Roman"/>
          <w:sz w:val="24"/>
          <w:szCs w:val="24"/>
        </w:rPr>
        <w:t>t the 0.01 level, 2-tailed test</w:t>
      </w:r>
    </w:p>
    <w:p w:rsidR="00E507F4" w:rsidRDefault="00E507F4" w:rsidP="00E507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>Findings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:1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. No differences between men and women for 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either ASD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only or ASD+ID. </w:t>
      </w:r>
    </w:p>
    <w:p w:rsidR="00E507F4" w:rsidRPr="00B2029E" w:rsidRDefault="00E507F4" w:rsidP="00E507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2.  ASD only spending per-person is about the same as   ASD +ID spending. </w:t>
      </w:r>
    </w:p>
    <w:p w:rsidR="00E507F4" w:rsidRDefault="00E507F4" w:rsidP="00E507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 Table 2</w:t>
      </w:r>
      <w:r w:rsidRPr="00B2029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Gender, ASD only and ASD plus ID, number of subjects, means and differences for spending ages 18+   N = 10,757 (adding with ASD only above yields    31,517 + 10,757 = 42,274 which is exactly the correct size  for  the total)</w:t>
      </w:r>
    </w:p>
    <w:tbl>
      <w:tblPr>
        <w:tblStyle w:val="TableGrid"/>
        <w:tblW w:w="1071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970"/>
        <w:gridCol w:w="1980"/>
        <w:gridCol w:w="2250"/>
        <w:gridCol w:w="2070"/>
        <w:gridCol w:w="1440"/>
      </w:tblGrid>
      <w:tr w:rsidR="00E507F4" w:rsidRPr="00B2029E" w:rsidTr="00BA3425">
        <w:tc>
          <w:tcPr>
            <w:tcW w:w="29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Males, ASD only</w:t>
            </w:r>
          </w:p>
        </w:tc>
        <w:tc>
          <w:tcPr>
            <w:tcW w:w="225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 xml:space="preserve">Males, </w:t>
            </w:r>
          </w:p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ASD and ID</w:t>
            </w:r>
          </w:p>
        </w:tc>
        <w:tc>
          <w:tcPr>
            <w:tcW w:w="20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Females, ASD only</w:t>
            </w:r>
          </w:p>
        </w:tc>
        <w:tc>
          <w:tcPr>
            <w:tcW w:w="144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Females, ASD and ID</w:t>
            </w:r>
          </w:p>
        </w:tc>
      </w:tr>
      <w:tr w:rsidR="00E507F4" w:rsidRPr="00B2029E" w:rsidTr="00BA3425">
        <w:tc>
          <w:tcPr>
            <w:tcW w:w="29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198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4272</w:t>
            </w:r>
          </w:p>
        </w:tc>
        <w:tc>
          <w:tcPr>
            <w:tcW w:w="225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4486</w:t>
            </w:r>
          </w:p>
        </w:tc>
        <w:tc>
          <w:tcPr>
            <w:tcW w:w="20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44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1222</w:t>
            </w:r>
          </w:p>
        </w:tc>
      </w:tr>
      <w:tr w:rsidR="00E507F4" w:rsidRPr="00B2029E" w:rsidTr="00BA3425">
        <w:tc>
          <w:tcPr>
            <w:tcW w:w="29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Mean spending</w:t>
            </w:r>
          </w:p>
        </w:tc>
        <w:tc>
          <w:tcPr>
            <w:tcW w:w="198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17,467</w:t>
            </w:r>
          </w:p>
        </w:tc>
        <w:tc>
          <w:tcPr>
            <w:tcW w:w="225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35,084</w:t>
            </w:r>
          </w:p>
        </w:tc>
        <w:tc>
          <w:tcPr>
            <w:tcW w:w="20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17,135</w:t>
            </w:r>
          </w:p>
        </w:tc>
        <w:tc>
          <w:tcPr>
            <w:tcW w:w="144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32,663</w:t>
            </w:r>
          </w:p>
        </w:tc>
      </w:tr>
      <w:tr w:rsidR="00E507F4" w:rsidRPr="00B2029E" w:rsidTr="00BA3425">
        <w:tc>
          <w:tcPr>
            <w:tcW w:w="29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98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27,605</w:t>
            </w:r>
          </w:p>
        </w:tc>
        <w:tc>
          <w:tcPr>
            <w:tcW w:w="225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42,441</w:t>
            </w:r>
          </w:p>
        </w:tc>
        <w:tc>
          <w:tcPr>
            <w:tcW w:w="20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23,854</w:t>
            </w:r>
          </w:p>
        </w:tc>
        <w:tc>
          <w:tcPr>
            <w:tcW w:w="144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$41,581</w:t>
            </w:r>
          </w:p>
        </w:tc>
      </w:tr>
      <w:tr w:rsidR="00E507F4" w:rsidRPr="00B2029E" w:rsidTr="00BA3425">
        <w:tc>
          <w:tcPr>
            <w:tcW w:w="29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Dollar differences  and p-values for hypothesis tests subtracting  column value minus row value</w:t>
            </w:r>
          </w:p>
        </w:tc>
        <w:tc>
          <w:tcPr>
            <w:tcW w:w="198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B2029E" w:rsidTr="00BA3425">
        <w:tc>
          <w:tcPr>
            <w:tcW w:w="29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 xml:space="preserve">Males, </w:t>
            </w:r>
          </w:p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ASD and ID</w:t>
            </w:r>
          </w:p>
        </w:tc>
        <w:tc>
          <w:tcPr>
            <w:tcW w:w="198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-$17,617</w:t>
            </w:r>
          </w:p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 xml:space="preserve">(p&lt;0.0001)** </w:t>
            </w:r>
          </w:p>
        </w:tc>
        <w:tc>
          <w:tcPr>
            <w:tcW w:w="225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B2029E" w:rsidTr="00BA3425">
        <w:tc>
          <w:tcPr>
            <w:tcW w:w="29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Females, ASD only</w:t>
            </w:r>
          </w:p>
        </w:tc>
        <w:tc>
          <w:tcPr>
            <w:tcW w:w="198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+$332 (p=0.7279)</w:t>
            </w:r>
          </w:p>
        </w:tc>
        <w:tc>
          <w:tcPr>
            <w:tcW w:w="225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+$17,949 (p&lt;0.0001) **</w:t>
            </w:r>
          </w:p>
        </w:tc>
        <w:tc>
          <w:tcPr>
            <w:tcW w:w="20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B2029E" w:rsidTr="00BA3425">
        <w:tc>
          <w:tcPr>
            <w:tcW w:w="29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Females, ASD and ID</w:t>
            </w:r>
          </w:p>
        </w:tc>
        <w:tc>
          <w:tcPr>
            <w:tcW w:w="198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-$15,196 (p&lt;0.0001)**</w:t>
            </w:r>
          </w:p>
        </w:tc>
        <w:tc>
          <w:tcPr>
            <w:tcW w:w="225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 xml:space="preserve">$2421 (p=0.0724) </w:t>
            </w:r>
          </w:p>
        </w:tc>
        <w:tc>
          <w:tcPr>
            <w:tcW w:w="207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29E">
              <w:rPr>
                <w:rFonts w:ascii="Times New Roman" w:hAnsi="Times New Roman" w:cs="Times New Roman"/>
                <w:sz w:val="24"/>
                <w:szCs w:val="24"/>
              </w:rPr>
              <w:t>-$15,528 (p&lt;0.0001) **</w:t>
            </w:r>
          </w:p>
        </w:tc>
        <w:tc>
          <w:tcPr>
            <w:tcW w:w="1440" w:type="dxa"/>
          </w:tcPr>
          <w:p w:rsidR="00E507F4" w:rsidRPr="00B2029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>Footnotes: * Indicates significance a</w:t>
      </w:r>
      <w:r>
        <w:rPr>
          <w:rFonts w:ascii="Times New Roman" w:hAnsi="Times New Roman" w:cs="Times New Roman"/>
          <w:sz w:val="24"/>
          <w:szCs w:val="24"/>
        </w:rPr>
        <w:t xml:space="preserve">t the 0.05 level, 2-tailed test.   </w:t>
      </w:r>
      <w:r w:rsidRPr="00B2029E">
        <w:rPr>
          <w:rFonts w:ascii="Times New Roman" w:hAnsi="Times New Roman" w:cs="Times New Roman"/>
          <w:sz w:val="24"/>
          <w:szCs w:val="24"/>
        </w:rPr>
        <w:t>** Indicates significance at the 0.01 level, 2-tailed test</w:t>
      </w: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 Findings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:1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. No differences between men and women for 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either ASD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only or ASD+ID. </w:t>
      </w: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>2.  ASD only is much less expensive than ASD +I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Race and </w:t>
      </w:r>
      <w:r w:rsidRPr="00B2029E">
        <w:rPr>
          <w:rFonts w:ascii="Times New Roman" w:eastAsia="Calibri" w:hAnsi="Times New Roman" w:cs="Times New Roman"/>
          <w:sz w:val="24"/>
          <w:szCs w:val="24"/>
        </w:rPr>
        <w:t xml:space="preserve">ethnicity data appear in </w:t>
      </w:r>
      <w:r>
        <w:rPr>
          <w:rFonts w:ascii="Times New Roman" w:eastAsia="Calibri" w:hAnsi="Times New Roman" w:cs="Times New Roman"/>
          <w:sz w:val="24"/>
          <w:szCs w:val="24"/>
        </w:rPr>
        <w:t>Appendix Tables 3-6.  Tables 3 and 4 provide data</w:t>
      </w:r>
      <w:r w:rsidRPr="00B2029E">
        <w:rPr>
          <w:rFonts w:ascii="Times New Roman" w:eastAsia="Calibri" w:hAnsi="Times New Roman" w:cs="Times New Roman"/>
          <w:sz w:val="24"/>
          <w:szCs w:val="24"/>
        </w:rPr>
        <w:t xml:space="preserve"> for the </w:t>
      </w:r>
      <w:r>
        <w:rPr>
          <w:rFonts w:ascii="Times New Roman" w:eastAsia="Calibri" w:hAnsi="Times New Roman" w:cs="Times New Roman"/>
          <w:sz w:val="24"/>
          <w:szCs w:val="24"/>
        </w:rPr>
        <w:t>sub-</w:t>
      </w:r>
      <w:r w:rsidRPr="00B2029E">
        <w:rPr>
          <w:rFonts w:ascii="Times New Roman" w:eastAsia="Calibri" w:hAnsi="Times New Roman" w:cs="Times New Roman"/>
          <w:sz w:val="24"/>
          <w:szCs w:val="24"/>
        </w:rPr>
        <w:t xml:space="preserve">sample with </w:t>
      </w:r>
      <w:r>
        <w:rPr>
          <w:rFonts w:ascii="Times New Roman" w:eastAsia="Calibri" w:hAnsi="Times New Roman" w:cs="Times New Roman"/>
          <w:sz w:val="24"/>
          <w:szCs w:val="24"/>
        </w:rPr>
        <w:t xml:space="preserve">persons with ASD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only ;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Appendix Tables 5 and 6 provide data </w:t>
      </w:r>
      <w:r w:rsidRPr="00B2029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for the sub-sample</w:t>
      </w:r>
      <w:r w:rsidRPr="00B2029E">
        <w:rPr>
          <w:rFonts w:ascii="Times New Roman" w:eastAsia="Calibri" w:hAnsi="Times New Roman" w:cs="Times New Roman"/>
          <w:sz w:val="24"/>
          <w:szCs w:val="24"/>
        </w:rPr>
        <w:t xml:space="preserve"> persons with ASD</w:t>
      </w:r>
      <w:r>
        <w:rPr>
          <w:rFonts w:ascii="Times New Roman" w:eastAsia="Calibri" w:hAnsi="Times New Roman" w:cs="Times New Roman"/>
          <w:sz w:val="24"/>
          <w:szCs w:val="24"/>
        </w:rPr>
        <w:t xml:space="preserve">+ID. </w:t>
      </w: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E641CB" w:rsidRDefault="00E507F4" w:rsidP="00E507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Table 3</w:t>
      </w:r>
      <w:r w:rsidRPr="00B2029E">
        <w:rPr>
          <w:rFonts w:ascii="Times New Roman" w:hAnsi="Times New Roman" w:cs="Times New Roman"/>
          <w:sz w:val="24"/>
          <w:szCs w:val="24"/>
        </w:rPr>
        <w:t xml:space="preserve">:  Race and ethnicity, ASD only, ages 3-17, number of subjects, means, </w:t>
      </w:r>
      <w:r w:rsidRPr="00E641CB">
        <w:rPr>
          <w:rFonts w:ascii="Times New Roman" w:hAnsi="Times New Roman" w:cs="Times New Roman"/>
          <w:sz w:val="24"/>
          <w:szCs w:val="24"/>
        </w:rPr>
        <w:t>standard deviations, and differences for spending.    N = 25,115</w:t>
      </w:r>
    </w:p>
    <w:tbl>
      <w:tblPr>
        <w:tblStyle w:val="TableGrid"/>
        <w:tblW w:w="9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1620"/>
        <w:gridCol w:w="1530"/>
        <w:gridCol w:w="1530"/>
        <w:gridCol w:w="1260"/>
      </w:tblGrid>
      <w:tr w:rsidR="00E507F4" w:rsidRPr="00E641CB" w:rsidTr="00BA3425">
        <w:tc>
          <w:tcPr>
            <w:tcW w:w="21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189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 xml:space="preserve">African-American, non-Hispanic </w:t>
            </w:r>
          </w:p>
        </w:tc>
        <w:tc>
          <w:tcPr>
            <w:tcW w:w="162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 xml:space="preserve">Hispanic 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Asian, non-Hispanic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 xml:space="preserve">Other, non-Hispanic </w:t>
            </w:r>
          </w:p>
        </w:tc>
        <w:tc>
          <w:tcPr>
            <w:tcW w:w="12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White, non-Hispanic</w:t>
            </w:r>
          </w:p>
        </w:tc>
      </w:tr>
      <w:tr w:rsidR="00E507F4" w:rsidRPr="00E641CB" w:rsidTr="00BA3425">
        <w:tc>
          <w:tcPr>
            <w:tcW w:w="21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189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1515</w:t>
            </w:r>
          </w:p>
        </w:tc>
        <w:tc>
          <w:tcPr>
            <w:tcW w:w="162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9456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3160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3271</w:t>
            </w:r>
          </w:p>
        </w:tc>
        <w:tc>
          <w:tcPr>
            <w:tcW w:w="12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7713</w:t>
            </w:r>
          </w:p>
        </w:tc>
      </w:tr>
      <w:tr w:rsidR="00E507F4" w:rsidRPr="00E641CB" w:rsidTr="00BA3425">
        <w:tc>
          <w:tcPr>
            <w:tcW w:w="21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Mean costs</w:t>
            </w:r>
          </w:p>
        </w:tc>
        <w:tc>
          <w:tcPr>
            <w:tcW w:w="189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9265</w:t>
            </w:r>
          </w:p>
        </w:tc>
        <w:tc>
          <w:tcPr>
            <w:tcW w:w="162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9618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10,730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11,004</w:t>
            </w:r>
          </w:p>
        </w:tc>
        <w:tc>
          <w:tcPr>
            <w:tcW w:w="12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11,202</w:t>
            </w:r>
          </w:p>
        </w:tc>
      </w:tr>
      <w:tr w:rsidR="00E507F4" w:rsidRPr="00E641CB" w:rsidTr="00BA3425">
        <w:tc>
          <w:tcPr>
            <w:tcW w:w="21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89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12,515</w:t>
            </w:r>
          </w:p>
        </w:tc>
        <w:tc>
          <w:tcPr>
            <w:tcW w:w="162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12,400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13,194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13,273</w:t>
            </w:r>
          </w:p>
        </w:tc>
        <w:tc>
          <w:tcPr>
            <w:tcW w:w="12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16,021</w:t>
            </w:r>
          </w:p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E641CB" w:rsidTr="00BA3425">
        <w:tc>
          <w:tcPr>
            <w:tcW w:w="21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Dollar differences  and p-values for hypothesis tests subtracting  column value minus row value</w:t>
            </w:r>
          </w:p>
        </w:tc>
        <w:tc>
          <w:tcPr>
            <w:tcW w:w="189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E641CB" w:rsidTr="00BA3425">
        <w:tc>
          <w:tcPr>
            <w:tcW w:w="21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89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 xml:space="preserve">$9265 - $9618 =   -$353   (p=0.3075) </w:t>
            </w:r>
          </w:p>
        </w:tc>
        <w:tc>
          <w:tcPr>
            <w:tcW w:w="162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E641CB" w:rsidTr="00BA3425">
        <w:tc>
          <w:tcPr>
            <w:tcW w:w="21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Asian, non-Hispanic</w:t>
            </w:r>
          </w:p>
        </w:tc>
        <w:tc>
          <w:tcPr>
            <w:tcW w:w="189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9265 -  $10,730 =        -$1465  (p=0.0002)**</w:t>
            </w:r>
          </w:p>
        </w:tc>
        <w:tc>
          <w:tcPr>
            <w:tcW w:w="162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9618 -  $10,730 =   -$1112</w:t>
            </w:r>
          </w:p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(p&lt;0.0001)**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E641CB" w:rsidTr="00BA3425">
        <w:tc>
          <w:tcPr>
            <w:tcW w:w="21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Other, non-Hispanic</w:t>
            </w:r>
          </w:p>
        </w:tc>
        <w:tc>
          <w:tcPr>
            <w:tcW w:w="189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9265 -  $11,004 =        -$1739 (p&lt;0.0001)**</w:t>
            </w:r>
          </w:p>
        </w:tc>
        <w:tc>
          <w:tcPr>
            <w:tcW w:w="162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9618-   $11,004 = -$1386</w:t>
            </w:r>
          </w:p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(p&lt;0.0001)**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 xml:space="preserve">$10,730 - $11,004 = -$274 (p=0.4065) 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E641CB" w:rsidTr="00BA3425">
        <w:tc>
          <w:tcPr>
            <w:tcW w:w="21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white, non-Hispanic</w:t>
            </w:r>
          </w:p>
        </w:tc>
        <w:tc>
          <w:tcPr>
            <w:tcW w:w="189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9265 - $11,202 =   -$1937 (p&lt;0.0001)**</w:t>
            </w:r>
          </w:p>
        </w:tc>
        <w:tc>
          <w:tcPr>
            <w:tcW w:w="162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9618 - $11,202 = $1584 (p&lt;0.001)**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10,</w:t>
            </w:r>
            <w:r w:rsidR="003E3C6C">
              <w:rPr>
                <w:rFonts w:ascii="Times New Roman" w:hAnsi="Times New Roman" w:cs="Times New Roman"/>
                <w:sz w:val="24"/>
                <w:szCs w:val="24"/>
              </w:rPr>
              <w:t>730 - $11,202 =  -$472 (p=0.1123</w:t>
            </w: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>$11,</w:t>
            </w:r>
            <w:r w:rsidR="003E3C6C">
              <w:rPr>
                <w:rFonts w:ascii="Times New Roman" w:hAnsi="Times New Roman" w:cs="Times New Roman"/>
                <w:sz w:val="24"/>
                <w:szCs w:val="24"/>
              </w:rPr>
              <w:t>004 - $11,202 =  -$198 (p=0.5024</w:t>
            </w:r>
            <w:r w:rsidRPr="00E641C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60" w:type="dxa"/>
          </w:tcPr>
          <w:p w:rsidR="00E507F4" w:rsidRPr="00E641CB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07F4" w:rsidRPr="00E641CB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E641CB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E641CB">
        <w:rPr>
          <w:rFonts w:ascii="Times New Roman" w:hAnsi="Times New Roman" w:cs="Times New Roman"/>
          <w:sz w:val="24"/>
          <w:szCs w:val="24"/>
        </w:rPr>
        <w:t>Footnotes</w:t>
      </w:r>
    </w:p>
    <w:p w:rsidR="00E507F4" w:rsidRPr="00E641CB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E641CB">
        <w:rPr>
          <w:rFonts w:ascii="Times New Roman" w:hAnsi="Times New Roman" w:cs="Times New Roman"/>
          <w:sz w:val="24"/>
          <w:szCs w:val="24"/>
        </w:rPr>
        <w:t>* Indicates significance at the 0.05 level, 2-tailed test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E641CB">
        <w:rPr>
          <w:rFonts w:ascii="Times New Roman" w:hAnsi="Times New Roman" w:cs="Times New Roman"/>
          <w:sz w:val="24"/>
          <w:szCs w:val="24"/>
        </w:rPr>
        <w:t>** Indicates significance at the 0.01 level, 2-tailed test</w:t>
      </w: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>Main Findings:</w:t>
      </w:r>
    </w:p>
    <w:p w:rsidR="00E507F4" w:rsidRPr="00B2029E" w:rsidRDefault="00E507F4" w:rsidP="00E507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The ranking, from most spending to least 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was :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 white non-Hispanic, Other non-Hispanic, Asian non-Hispanic, Hispanic, African-American non-Hispanic.  Six of 10 comparisons were statistically significant. The four that were not significant were African-American versus Hispanic, Asian versus Other, Asian versus white, and 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versus white. </w:t>
      </w:r>
    </w:p>
    <w:p w:rsidR="00E507F4" w:rsidRPr="00B2029E" w:rsidRDefault="00E507F4" w:rsidP="00E507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White non-Hispanics were paid 20.9% (=11,202/9265 – 1)    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and  16.5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%  (11,202/9618 – 1) more than African-American non-Hispanics and Hispanics, respectively, and these differences were statistically significant. There were no statistically significant differences among Asian non-Hispanics, 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non-Hispanics and white non-Hispanics. </w:t>
      </w:r>
    </w:p>
    <w:p w:rsidR="00E507F4" w:rsidRPr="00B2029E" w:rsidRDefault="00E507F4" w:rsidP="00E507F4">
      <w:pPr>
        <w:ind w:left="360"/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Additional Findings: </w:t>
      </w:r>
    </w:p>
    <w:p w:rsidR="00E507F4" w:rsidRPr="00B2029E" w:rsidRDefault="00E507F4" w:rsidP="00E507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>Asian non-Hispanic and Other non-Hispanic were paid 15.8% (=10,730/9265 – 1)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,  11.6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%  (=10,730/9618 – 1),  18.8%  (=11,004/9265 – 1),  and 14.4%   (=11,004/9618 – 1)  more than African-American non-Hispanics and Hispanics, respectively, and these differences were statistically significant.  </w:t>
      </w:r>
    </w:p>
    <w:p w:rsidR="00E507F4" w:rsidRPr="00B2029E" w:rsidRDefault="00E507F4" w:rsidP="00E507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African-American non-Hispanics and Hispanics were paid approximately the same and the difference was not statistically significant. </w:t>
      </w: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Table 4</w:t>
      </w:r>
      <w:r w:rsidRPr="007114E5">
        <w:rPr>
          <w:rFonts w:ascii="Times New Roman" w:hAnsi="Times New Roman" w:cs="Times New Roman"/>
          <w:sz w:val="24"/>
          <w:szCs w:val="24"/>
        </w:rPr>
        <w:t>:  Race and ethnicity, ASD only, ages 18+, number of subjects, means, standard deviations, and differences for spending.    N = 5049</w:t>
      </w:r>
    </w:p>
    <w:tbl>
      <w:tblPr>
        <w:tblStyle w:val="TableGrid"/>
        <w:tblW w:w="9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1620"/>
        <w:gridCol w:w="1530"/>
        <w:gridCol w:w="1530"/>
        <w:gridCol w:w="1260"/>
      </w:tblGrid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African-American, non-Hispanic 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Hispanic 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Asian, non-Hispanic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Other, non-Hispanic </w:t>
            </w: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White, non-Hispanic</w:t>
            </w: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2623</w:t>
            </w: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Mean costs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7,061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1,512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7,261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20,772</w:t>
            </w: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8,911</w:t>
            </w: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9,484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6,322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28,959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35,540</w:t>
            </w: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28,377</w:t>
            </w: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Dollar differences  and p-values for hypothesis tests subtracting  column value minus row value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7,061 - $11,512 = $5549  (p&lt;0.0001)**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Asian, non-Hispanic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7,061 - $17,261 =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 -$200 (p=0.8968)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1,512 - $17,261 =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-$5749 (p&lt;0.0001)**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Other, non-Hispanic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7,061 - $20,772 =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  -$3711 (p=0.0435)*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1,512 - $20,772 =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-$9260 (p&lt;0.0001)**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7,261 - $20,772 =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-$3511 (p=0.0742)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white, non-Hispanic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7,061 - $18,911 =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 -$1850  (p=0.0982) 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1,512 - $18,911 =      -$7399 (p&lt;0.0001)**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7,261 - $18,911 =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-$1650 (p=0.2110)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20,772 - $18,911 =     $1861 (p=0.2610) </w:t>
            </w: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7114E5">
        <w:rPr>
          <w:rFonts w:ascii="Times New Roman" w:hAnsi="Times New Roman" w:cs="Times New Roman"/>
          <w:sz w:val="24"/>
          <w:szCs w:val="24"/>
        </w:rPr>
        <w:t>Footnotes</w:t>
      </w: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7114E5">
        <w:rPr>
          <w:rFonts w:ascii="Times New Roman" w:hAnsi="Times New Roman" w:cs="Times New Roman"/>
          <w:sz w:val="24"/>
          <w:szCs w:val="24"/>
        </w:rPr>
        <w:t>* Indicates significance at the 0.05 level, 2-tailed test</w:t>
      </w: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7114E5">
        <w:rPr>
          <w:rFonts w:ascii="Times New Roman" w:hAnsi="Times New Roman" w:cs="Times New Roman"/>
          <w:sz w:val="24"/>
          <w:szCs w:val="24"/>
        </w:rPr>
        <w:t>** Indicates significance at the 0.01 level, 2-tailed test</w:t>
      </w: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7114E5">
        <w:rPr>
          <w:rFonts w:ascii="Times New Roman" w:hAnsi="Times New Roman" w:cs="Times New Roman"/>
          <w:sz w:val="24"/>
          <w:szCs w:val="24"/>
        </w:rPr>
        <w:lastRenderedPageBreak/>
        <w:t xml:space="preserve">Main Findings: </w:t>
      </w:r>
    </w:p>
    <w:p w:rsidR="00E507F4" w:rsidRPr="00B2029E" w:rsidRDefault="00E507F4" w:rsidP="00E507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The ranking, from most spending to least 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was :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  Other non-Hispanic, white non-Hispanic, Asian non-Hispanic, African-American non-Hispanic, and Hispanic. </w:t>
      </w:r>
    </w:p>
    <w:p w:rsidR="00E507F4" w:rsidRPr="00B2029E" w:rsidRDefault="00E507F4" w:rsidP="00E507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>Whites were paid 64.3% more than Hispanics. No other comparisons with whites were statistically significant.</w:t>
      </w:r>
    </w:p>
    <w:p w:rsidR="00E507F4" w:rsidRPr="00B2029E" w:rsidRDefault="00E507F4" w:rsidP="00E507F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Additional findings: </w:t>
      </w:r>
    </w:p>
    <w:p w:rsidR="00E507F4" w:rsidRPr="00B2029E" w:rsidRDefault="00E507F4" w:rsidP="00E507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>Hispanics were paid   32.5% (=1 - 11,512/17,061),   33.3% (=1 - 11,512/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17,261 )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 ,  44.6% (=1 - 11,512/20,772/) ,  and  39.1%     (=1 - 11,512/18,911)  less than African-American non-Hispanics, Asian non-Hispanics, Other non-Hispanics, and white non-Hispanics, respectively,  and all of these differences were statistically significant. </w:t>
      </w:r>
    </w:p>
    <w:p w:rsidR="00E507F4" w:rsidRPr="00B2029E" w:rsidRDefault="00E507F4" w:rsidP="00E507F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The only additional statistically significant result was 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this :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 Other non-Hispanics were paid   21.8% (=20,772/17,061 – 1) more than white non-Hispanics. </w:t>
      </w:r>
    </w:p>
    <w:p w:rsidR="00E507F4" w:rsidRPr="00B2029E" w:rsidRDefault="00E507F4" w:rsidP="00E507F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507F4" w:rsidRPr="00B2029E" w:rsidRDefault="00E507F4" w:rsidP="00E507F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7114E5">
        <w:rPr>
          <w:rFonts w:ascii="Times New Roman" w:hAnsi="Times New Roman" w:cs="Times New Roman"/>
          <w:sz w:val="24"/>
          <w:szCs w:val="24"/>
        </w:rPr>
        <w:lastRenderedPageBreak/>
        <w:t xml:space="preserve">Appendix 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114E5">
        <w:rPr>
          <w:rFonts w:ascii="Times New Roman" w:hAnsi="Times New Roman" w:cs="Times New Roman"/>
          <w:sz w:val="24"/>
          <w:szCs w:val="24"/>
        </w:rPr>
        <w:t>:  Race and ethnicity, ASD + ID, ages 3-17, number of subjects, means, standard deviations, and differences for spending.    N = 6402</w:t>
      </w:r>
    </w:p>
    <w:tbl>
      <w:tblPr>
        <w:tblStyle w:val="TableGrid"/>
        <w:tblW w:w="9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1620"/>
        <w:gridCol w:w="1530"/>
        <w:gridCol w:w="1530"/>
        <w:gridCol w:w="1260"/>
      </w:tblGrid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African-American, non-Hispanic 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Hispanic 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Asian, non-Hispanic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Other, non-Hispanic </w:t>
            </w: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White, non-Hispanic</w:t>
            </w: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2566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1462</w:t>
            </w: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Mean costs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0,127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9397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2,005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1,134</w:t>
            </w: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2,949</w:t>
            </w: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6,082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3,503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20,102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4,183</w:t>
            </w: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18,869</w:t>
            </w:r>
          </w:p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Dollar differences  and p-values for hypothesis tests subtracting  column value minus row value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0,127 - $9397=  $730   (p=0.3375) 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Asian, non-Hispanic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0,127 - $12,005 =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-$1878  (p=0.0493)*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9397 =   -$12,005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-$2608</w:t>
            </w:r>
          </w:p>
          <w:p w:rsidR="00E507F4" w:rsidRPr="007114E5" w:rsidRDefault="003E3C6C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=</w:t>
            </w:r>
            <w:r w:rsidR="00E507F4" w:rsidRPr="007114E5">
              <w:rPr>
                <w:rFonts w:ascii="Times New Roman" w:hAnsi="Times New Roman" w:cs="Times New Roman"/>
                <w:sz w:val="24"/>
                <w:szCs w:val="24"/>
              </w:rPr>
              <w:t>0.0002)*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Other, non-Hispanic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0,127 - $11,134 =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3E3C6C">
              <w:rPr>
                <w:rFonts w:ascii="Times New Roman" w:hAnsi="Times New Roman" w:cs="Times New Roman"/>
                <w:sz w:val="24"/>
                <w:szCs w:val="24"/>
              </w:rPr>
              <w:t xml:space="preserve"> -$1007 (p=0.2420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$9397 - $11,134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-$1737</w:t>
            </w:r>
          </w:p>
          <w:p w:rsidR="00E507F4" w:rsidRPr="007114E5" w:rsidRDefault="003E3C6C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=</w:t>
            </w:r>
            <w:r w:rsidR="00E507F4" w:rsidRPr="007114E5">
              <w:rPr>
                <w:rFonts w:ascii="Times New Roman" w:hAnsi="Times New Roman" w:cs="Times New Roman"/>
                <w:sz w:val="24"/>
                <w:szCs w:val="24"/>
              </w:rPr>
              <w:t>0.0016)*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2,005- $11,134 = $871 (p=0.2750) 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7114E5" w:rsidTr="00BA3425">
        <w:tc>
          <w:tcPr>
            <w:tcW w:w="21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white, non-Hispanic</w:t>
            </w:r>
          </w:p>
        </w:tc>
        <w:tc>
          <w:tcPr>
            <w:tcW w:w="189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0,127 - $12,949 =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3E3C6C">
              <w:rPr>
                <w:rFonts w:ascii="Times New Roman" w:hAnsi="Times New Roman" w:cs="Times New Roman"/>
                <w:sz w:val="24"/>
                <w:szCs w:val="24"/>
              </w:rPr>
              <w:t xml:space="preserve"> -$2822 (p=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0.0011)*</w:t>
            </w:r>
          </w:p>
        </w:tc>
        <w:tc>
          <w:tcPr>
            <w:tcW w:w="162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9397 - $12,949 = </w:t>
            </w:r>
            <w:r w:rsidR="003E3C6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3C6C">
              <w:rPr>
                <w:rFonts w:ascii="Times New Roman" w:hAnsi="Times New Roman" w:cs="Times New Roman"/>
                <w:sz w:val="24"/>
                <w:szCs w:val="24"/>
              </w:rPr>
              <w:t>$3552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(p&lt;0.00</w:t>
            </w:r>
            <w:r w:rsidR="003E3C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>1)**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2,005 - $12,949 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-$944 (p=0.2408)</w:t>
            </w:r>
          </w:p>
        </w:tc>
        <w:tc>
          <w:tcPr>
            <w:tcW w:w="153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$11,134 - $12,949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7114E5">
              <w:rPr>
                <w:rFonts w:ascii="Times New Roman" w:hAnsi="Times New Roman" w:cs="Times New Roman"/>
                <w:sz w:val="24"/>
                <w:szCs w:val="24"/>
              </w:rPr>
              <w:t xml:space="preserve"> -$1815 (p=0.0085)* </w:t>
            </w:r>
          </w:p>
        </w:tc>
        <w:tc>
          <w:tcPr>
            <w:tcW w:w="1260" w:type="dxa"/>
          </w:tcPr>
          <w:p w:rsidR="00E507F4" w:rsidRPr="007114E5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7114E5">
        <w:rPr>
          <w:rFonts w:ascii="Times New Roman" w:hAnsi="Times New Roman" w:cs="Times New Roman"/>
          <w:sz w:val="24"/>
          <w:szCs w:val="24"/>
        </w:rPr>
        <w:t>Footnotes</w:t>
      </w: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7114E5">
        <w:rPr>
          <w:rFonts w:ascii="Times New Roman" w:hAnsi="Times New Roman" w:cs="Times New Roman"/>
          <w:sz w:val="24"/>
          <w:szCs w:val="24"/>
        </w:rPr>
        <w:t>* Indicates significance a</w:t>
      </w:r>
      <w:r>
        <w:rPr>
          <w:rFonts w:ascii="Times New Roman" w:hAnsi="Times New Roman" w:cs="Times New Roman"/>
          <w:sz w:val="24"/>
          <w:szCs w:val="24"/>
        </w:rPr>
        <w:t xml:space="preserve">t the 0.05 level, 2-tailed test.  </w:t>
      </w:r>
      <w:r w:rsidRPr="007114E5">
        <w:rPr>
          <w:rFonts w:ascii="Times New Roman" w:hAnsi="Times New Roman" w:cs="Times New Roman"/>
          <w:sz w:val="24"/>
          <w:szCs w:val="24"/>
        </w:rPr>
        <w:t>** Indicates significance at the 0.01 level, 2-tailed test</w:t>
      </w: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Main </w:t>
      </w:r>
      <w:r>
        <w:rPr>
          <w:rFonts w:ascii="Times New Roman" w:hAnsi="Times New Roman" w:cs="Times New Roman"/>
          <w:sz w:val="24"/>
          <w:szCs w:val="24"/>
        </w:rPr>
        <w:t xml:space="preserve">Findings: </w:t>
      </w:r>
    </w:p>
    <w:p w:rsidR="00E507F4" w:rsidRPr="00B2029E" w:rsidRDefault="00E507F4" w:rsidP="00E507F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The ranking, from most spending to least 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was :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 white non-Hispanic, , Asian non-Hispanic, Other non-Hispanic , African-American non-Hispanic,  Hispanic. Six of 10 </w:t>
      </w:r>
      <w:r w:rsidRPr="00B2029E">
        <w:rPr>
          <w:rFonts w:ascii="Times New Roman" w:hAnsi="Times New Roman" w:cs="Times New Roman"/>
          <w:sz w:val="24"/>
          <w:szCs w:val="24"/>
        </w:rPr>
        <w:lastRenderedPageBreak/>
        <w:t xml:space="preserve">comparisons were statistically significant.  The four that were not significant included African-American versus Hispanic, African-American versus Other, Asian versus 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Other ,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 and Asian versus white.</w:t>
      </w:r>
    </w:p>
    <w:p w:rsidR="00E507F4" w:rsidRPr="00B2029E" w:rsidRDefault="00E507F4" w:rsidP="00E507F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White non-Hispanics were paid   27.9% (=12,949/10,127 – 1) ,     37.8%%  (=12,949/9397 – 1) ,  and  16.3%  (=12,949/11,134 – 1)   more than African-American non-Hispanics ,  Hispanics,  and Other non-Hispanics, respectively, and these differences were statistically significant. </w:t>
      </w: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>Additional Findings:</w:t>
      </w:r>
    </w:p>
    <w:p w:rsidR="00E507F4" w:rsidRPr="00B2029E" w:rsidRDefault="00E507F4" w:rsidP="00E507F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Asian non-Hispanics were paid 18.5% (=12,005/10,127 – 1) 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and  27.8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%  (=12,005/9397 – 1)  more than African-American non-Hispanics and Hispanics, respectively, and these differences were statistically significant.  </w:t>
      </w:r>
    </w:p>
    <w:p w:rsidR="00E507F4" w:rsidRPr="00B2029E" w:rsidRDefault="00E507F4" w:rsidP="00E507F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 xml:space="preserve">African-American non-Hispanics and Hispanics were paid approximately the same and the difference was not statistically significant. </w:t>
      </w: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B2029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88528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88528E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88528E">
        <w:rPr>
          <w:rFonts w:ascii="Times New Roman" w:hAnsi="Times New Roman" w:cs="Times New Roman"/>
          <w:sz w:val="24"/>
          <w:szCs w:val="24"/>
        </w:rPr>
        <w:lastRenderedPageBreak/>
        <w:t>Appendix Table 6:  Race and ethnicity, ASD + ID, ages 18+, number of subjects, means, standard deviations, and differences for spending.    N = 5708</w:t>
      </w:r>
    </w:p>
    <w:tbl>
      <w:tblPr>
        <w:tblStyle w:val="TableGrid"/>
        <w:tblW w:w="9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1620"/>
        <w:gridCol w:w="1530"/>
        <w:gridCol w:w="1530"/>
        <w:gridCol w:w="1260"/>
      </w:tblGrid>
      <w:tr w:rsidR="00E507F4" w:rsidRPr="0088528E" w:rsidTr="00BA3425">
        <w:tc>
          <w:tcPr>
            <w:tcW w:w="21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189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African-American, non-Hispanic </w:t>
            </w:r>
          </w:p>
        </w:tc>
        <w:tc>
          <w:tcPr>
            <w:tcW w:w="162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Hispanic 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Asian, non-Hispanic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Other, non-Hispanic </w:t>
            </w:r>
          </w:p>
        </w:tc>
        <w:tc>
          <w:tcPr>
            <w:tcW w:w="12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White, non-Hispanic</w:t>
            </w:r>
          </w:p>
        </w:tc>
      </w:tr>
      <w:tr w:rsidR="00E507F4" w:rsidRPr="0088528E" w:rsidTr="00BA3425">
        <w:tc>
          <w:tcPr>
            <w:tcW w:w="21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189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162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1213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2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2,545</w:t>
            </w:r>
          </w:p>
        </w:tc>
      </w:tr>
      <w:tr w:rsidR="00E507F4" w:rsidRPr="0088528E" w:rsidTr="00BA3425">
        <w:tc>
          <w:tcPr>
            <w:tcW w:w="21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Mean costs</w:t>
            </w: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31,535</w:t>
            </w:r>
          </w:p>
        </w:tc>
        <w:tc>
          <w:tcPr>
            <w:tcW w:w="162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22,987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27,940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30,886</w:t>
            </w:r>
          </w:p>
        </w:tc>
        <w:tc>
          <w:tcPr>
            <w:tcW w:w="12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43,476</w:t>
            </w:r>
          </w:p>
        </w:tc>
      </w:tr>
      <w:tr w:rsidR="00E507F4" w:rsidRPr="0088528E" w:rsidTr="00BA3425">
        <w:tc>
          <w:tcPr>
            <w:tcW w:w="21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890" w:type="dxa"/>
          </w:tcPr>
          <w:p w:rsidR="00E507F4" w:rsidRPr="0088528E" w:rsidRDefault="003E3C6C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$39</w:t>
            </w:r>
            <w:r w:rsidR="00E507F4" w:rsidRPr="0088528E">
              <w:rPr>
                <w:rFonts w:ascii="Times New Roman" w:hAnsi="Times New Roman" w:cs="Times New Roman"/>
                <w:sz w:val="24"/>
                <w:szCs w:val="24"/>
              </w:rPr>
              <w:t>,583</w:t>
            </w:r>
          </w:p>
        </w:tc>
        <w:tc>
          <w:tcPr>
            <w:tcW w:w="162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30,722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29,503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41,200</w:t>
            </w:r>
          </w:p>
        </w:tc>
        <w:tc>
          <w:tcPr>
            <w:tcW w:w="12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48,593</w:t>
            </w:r>
          </w:p>
        </w:tc>
      </w:tr>
      <w:tr w:rsidR="00E507F4" w:rsidRPr="0088528E" w:rsidTr="00BA3425">
        <w:tc>
          <w:tcPr>
            <w:tcW w:w="21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Dollar differences  and p-values for hypothesis tests subtracting  column value minus row value</w:t>
            </w:r>
          </w:p>
        </w:tc>
        <w:tc>
          <w:tcPr>
            <w:tcW w:w="189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88528E" w:rsidTr="00BA3425">
        <w:tc>
          <w:tcPr>
            <w:tcW w:w="21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31,535 - $22,987 = $8548 (p&lt;0.0001)**</w:t>
            </w:r>
          </w:p>
        </w:tc>
        <w:tc>
          <w:tcPr>
            <w:tcW w:w="162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88528E" w:rsidTr="00BA3425">
        <w:tc>
          <w:tcPr>
            <w:tcW w:w="21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Asian, non-Hispanic</w:t>
            </w: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31,5</w:t>
            </w:r>
            <w:r w:rsidR="003E3C6C">
              <w:rPr>
                <w:rFonts w:ascii="Times New Roman" w:hAnsi="Times New Roman" w:cs="Times New Roman"/>
                <w:sz w:val="24"/>
                <w:szCs w:val="24"/>
              </w:rPr>
              <w:t>35 - $27,940 = $3595   (p=0.0431</w:t>
            </w: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62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22,987 - $27,940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-</w:t>
            </w: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4953    (p=0.0006)**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88528E" w:rsidTr="00BA3425">
        <w:tc>
          <w:tcPr>
            <w:tcW w:w="21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Other, non-Hispanic</w:t>
            </w: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31,</w:t>
            </w:r>
            <w:r w:rsidR="00D62E95">
              <w:rPr>
                <w:rFonts w:ascii="Times New Roman" w:hAnsi="Times New Roman" w:cs="Times New Roman"/>
                <w:sz w:val="24"/>
                <w:szCs w:val="24"/>
              </w:rPr>
              <w:t>535 - $30,886 = $649   (p=0.7869</w:t>
            </w: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22,987 - $30,886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-</w:t>
            </w: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7,899  (p=0.0003)** 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27,940 - $30,886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-</w:t>
            </w: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$2,946   (p=0.2163)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7F4" w:rsidRPr="0088528E" w:rsidTr="00BA3425">
        <w:tc>
          <w:tcPr>
            <w:tcW w:w="21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>white, non-Hispanic</w:t>
            </w: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31,535 - $43,476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-</w:t>
            </w: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11,941    (p&lt;0.0001)** </w:t>
            </w:r>
          </w:p>
        </w:tc>
        <w:tc>
          <w:tcPr>
            <w:tcW w:w="162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22,987 - $43,476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-</w:t>
            </w: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20,489   (p&lt;0.0001)** 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27,940 - $43,776 =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-</w:t>
            </w: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15,536   (p&lt;0.0001)** </w:t>
            </w:r>
          </w:p>
        </w:tc>
        <w:tc>
          <w:tcPr>
            <w:tcW w:w="153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30,886 - $43,476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-</w:t>
            </w:r>
            <w:r w:rsidRPr="0088528E">
              <w:rPr>
                <w:rFonts w:ascii="Times New Roman" w:hAnsi="Times New Roman" w:cs="Times New Roman"/>
                <w:sz w:val="24"/>
                <w:szCs w:val="24"/>
              </w:rPr>
              <w:t xml:space="preserve">$12,590  (p&lt;0.0001)** </w:t>
            </w:r>
          </w:p>
        </w:tc>
        <w:tc>
          <w:tcPr>
            <w:tcW w:w="1260" w:type="dxa"/>
          </w:tcPr>
          <w:p w:rsidR="00E507F4" w:rsidRPr="0088528E" w:rsidRDefault="00E507F4" w:rsidP="00BA3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7114E5">
        <w:rPr>
          <w:rFonts w:ascii="Times New Roman" w:hAnsi="Times New Roman" w:cs="Times New Roman"/>
          <w:sz w:val="24"/>
          <w:szCs w:val="24"/>
        </w:rPr>
        <w:t>Footnotes</w:t>
      </w:r>
    </w:p>
    <w:p w:rsidR="00E507F4" w:rsidRPr="007114E5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7114E5">
        <w:rPr>
          <w:rFonts w:ascii="Times New Roman" w:hAnsi="Times New Roman" w:cs="Times New Roman"/>
          <w:sz w:val="24"/>
          <w:szCs w:val="24"/>
        </w:rPr>
        <w:t>* Indicates significance a</w:t>
      </w:r>
      <w:r>
        <w:rPr>
          <w:rFonts w:ascii="Times New Roman" w:hAnsi="Times New Roman" w:cs="Times New Roman"/>
          <w:sz w:val="24"/>
          <w:szCs w:val="24"/>
        </w:rPr>
        <w:t xml:space="preserve">t the 0.05 level, 2-tailed test.  </w:t>
      </w:r>
      <w:r w:rsidRPr="007114E5">
        <w:rPr>
          <w:rFonts w:ascii="Times New Roman" w:hAnsi="Times New Roman" w:cs="Times New Roman"/>
          <w:sz w:val="24"/>
          <w:szCs w:val="24"/>
        </w:rPr>
        <w:t>** Indicates significance at the 0.01 level, 2-tailed test</w:t>
      </w: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88528E" w:rsidRDefault="00E507F4" w:rsidP="00E507F4">
      <w:pPr>
        <w:rPr>
          <w:rFonts w:ascii="Times New Roman" w:hAnsi="Times New Roman" w:cs="Times New Roman"/>
          <w:sz w:val="24"/>
          <w:szCs w:val="24"/>
        </w:rPr>
      </w:pPr>
    </w:p>
    <w:p w:rsidR="00E507F4" w:rsidRPr="0088528E" w:rsidRDefault="00E507F4" w:rsidP="00E507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ndings: </w:t>
      </w:r>
    </w:p>
    <w:p w:rsidR="00E507F4" w:rsidRPr="0088528E" w:rsidRDefault="00E507F4" w:rsidP="00E507F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8528E">
        <w:rPr>
          <w:rFonts w:ascii="Times New Roman" w:hAnsi="Times New Roman" w:cs="Times New Roman"/>
          <w:sz w:val="24"/>
          <w:szCs w:val="24"/>
        </w:rPr>
        <w:t>The ranking, from most spending to least was:  white non-Hispanic, African-American non-Hispanic, Other non-</w:t>
      </w:r>
      <w:proofErr w:type="gramStart"/>
      <w:r w:rsidRPr="0088528E">
        <w:rPr>
          <w:rFonts w:ascii="Times New Roman" w:hAnsi="Times New Roman" w:cs="Times New Roman"/>
          <w:sz w:val="24"/>
          <w:szCs w:val="24"/>
        </w:rPr>
        <w:t>Hispanic ,</w:t>
      </w:r>
      <w:proofErr w:type="gramEnd"/>
      <w:r w:rsidRPr="0088528E">
        <w:rPr>
          <w:rFonts w:ascii="Times New Roman" w:hAnsi="Times New Roman" w:cs="Times New Roman"/>
          <w:sz w:val="24"/>
          <w:szCs w:val="24"/>
        </w:rPr>
        <w:t xml:space="preserve"> Asian non-Hispanic,  Hispanic. Moreover</w:t>
      </w:r>
      <w:proofErr w:type="gramStart"/>
      <w:r w:rsidRPr="0088528E">
        <w:rPr>
          <w:rFonts w:ascii="Times New Roman" w:hAnsi="Times New Roman" w:cs="Times New Roman"/>
          <w:sz w:val="24"/>
          <w:szCs w:val="24"/>
        </w:rPr>
        <w:t>,  all</w:t>
      </w:r>
      <w:proofErr w:type="gramEnd"/>
      <w:r w:rsidRPr="0088528E">
        <w:rPr>
          <w:rFonts w:ascii="Times New Roman" w:hAnsi="Times New Roman" w:cs="Times New Roman"/>
          <w:sz w:val="24"/>
          <w:szCs w:val="24"/>
        </w:rPr>
        <w:t xml:space="preserve"> but two comparisons ---between Other and African-American and Other and Asian--- were statistically significant.  </w:t>
      </w:r>
    </w:p>
    <w:p w:rsidR="00E507F4" w:rsidRPr="00B2029E" w:rsidRDefault="00E507F4" w:rsidP="00E507F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8528E">
        <w:rPr>
          <w:rFonts w:ascii="Times New Roman" w:hAnsi="Times New Roman" w:cs="Times New Roman"/>
          <w:sz w:val="24"/>
          <w:szCs w:val="24"/>
        </w:rPr>
        <w:t>White non-Hispanics were paid   37.9% (=43,476/31,535 – 1) ,    40.8 %  (=43,476/30,886 – 1),     55.6%     (=43,476/27,940 - 1),  and 89.1%  (=43,476/22,987 –</w:t>
      </w:r>
      <w:r w:rsidRPr="00B2029E">
        <w:rPr>
          <w:rFonts w:ascii="Times New Roman" w:hAnsi="Times New Roman" w:cs="Times New Roman"/>
          <w:sz w:val="24"/>
          <w:szCs w:val="24"/>
        </w:rPr>
        <w:t xml:space="preserve"> 1)  more than African-American non-Hispanics ,  Other non-Hispanic , Asian non-Hispanic, and  Hispanic , and these differences were statistically significant.   </w:t>
      </w:r>
    </w:p>
    <w:p w:rsidR="00E507F4" w:rsidRPr="00B2029E" w:rsidRDefault="00E507F4" w:rsidP="00E507F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2029E">
        <w:rPr>
          <w:rFonts w:ascii="Times New Roman" w:hAnsi="Times New Roman" w:cs="Times New Roman"/>
          <w:sz w:val="24"/>
          <w:szCs w:val="24"/>
        </w:rPr>
        <w:t>African-American non-Hispanics were paid   37.2% (=31,535/22,987 -</w:t>
      </w:r>
      <w:proofErr w:type="gramStart"/>
      <w:r w:rsidRPr="00B2029E">
        <w:rPr>
          <w:rFonts w:ascii="Times New Roman" w:hAnsi="Times New Roman" w:cs="Times New Roman"/>
          <w:sz w:val="24"/>
          <w:szCs w:val="24"/>
        </w:rPr>
        <w:t>1 )</w:t>
      </w:r>
      <w:proofErr w:type="gramEnd"/>
      <w:r w:rsidRPr="00B2029E">
        <w:rPr>
          <w:rFonts w:ascii="Times New Roman" w:hAnsi="Times New Roman" w:cs="Times New Roman"/>
          <w:sz w:val="24"/>
          <w:szCs w:val="24"/>
        </w:rPr>
        <w:t xml:space="preserve">  and     12.9% (=31,535/27,940 -1)  more than Hispanics and  Asian non-Hispanics and  the differences were statistically significant. </w:t>
      </w:r>
    </w:p>
    <w:p w:rsidR="00E507F4" w:rsidRDefault="00E507F4" w:rsidP="00E507F4">
      <w:pPr>
        <w:rPr>
          <w:rFonts w:ascii="Times New Roman" w:hAnsi="Times New Roman" w:cs="Times New Roman"/>
          <w:sz w:val="32"/>
          <w:szCs w:val="32"/>
        </w:rPr>
      </w:pPr>
    </w:p>
    <w:p w:rsidR="00E507F4" w:rsidRDefault="00E507F4" w:rsidP="00E507F4">
      <w:pPr>
        <w:rPr>
          <w:rFonts w:ascii="Times New Roman" w:hAnsi="Times New Roman" w:cs="Times New Roman"/>
          <w:sz w:val="32"/>
          <w:szCs w:val="32"/>
        </w:rPr>
      </w:pPr>
    </w:p>
    <w:p w:rsidR="00E507F4" w:rsidRPr="00EB59B3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EB59B3">
        <w:rPr>
          <w:rFonts w:ascii="Times New Roman" w:hAnsi="Times New Roman" w:cs="Times New Roman"/>
          <w:sz w:val="24"/>
          <w:szCs w:val="24"/>
        </w:rPr>
        <w:t>We next compare the sub-samples for ASD only versus ASD+ID across the 10 age brackets (Appendix Figure 1</w:t>
      </w:r>
      <w:proofErr w:type="gramStart"/>
      <w:r w:rsidRPr="00EB59B3">
        <w:rPr>
          <w:rFonts w:ascii="Times New Roman" w:hAnsi="Times New Roman" w:cs="Times New Roman"/>
          <w:sz w:val="24"/>
          <w:szCs w:val="24"/>
        </w:rPr>
        <w:t>)  and</w:t>
      </w:r>
      <w:proofErr w:type="gramEnd"/>
      <w:r w:rsidRPr="00EB59B3">
        <w:rPr>
          <w:rFonts w:ascii="Times New Roman" w:hAnsi="Times New Roman" w:cs="Times New Roman"/>
          <w:sz w:val="24"/>
          <w:szCs w:val="24"/>
        </w:rPr>
        <w:t xml:space="preserve"> also compare with Figure 1 in the text.  Appendix Figure 1 demonstrates that per-person spending is generally flat from years 3 through 17 but begins to increase virtually every year after age 17 for both ASD only and ASD+ID.  The increases are steeper for the ASD+ID sub-sample.  Comparing to Figure 1 in the text is revealing.  The ASD+ID sub-sample appears to more closely mirror the line drawing in Figure 1 as both rise more rapidly than the ASD only line and both rise from the 45-54 age group to the 55-64 age group whereas the sub-sample for ASD only drops slightly for these age groups. </w:t>
      </w:r>
    </w:p>
    <w:p w:rsidR="00E507F4" w:rsidRDefault="00E507F4" w:rsidP="00E507F4">
      <w:pPr>
        <w:rPr>
          <w:rFonts w:ascii="Times New Roman" w:hAnsi="Times New Roman" w:cs="Times New Roman"/>
          <w:sz w:val="32"/>
          <w:szCs w:val="32"/>
        </w:rPr>
      </w:pPr>
    </w:p>
    <w:p w:rsidR="00E507F4" w:rsidRDefault="00E507F4" w:rsidP="00E507F4">
      <w:pPr>
        <w:rPr>
          <w:rFonts w:ascii="Times New Roman" w:hAnsi="Times New Roman" w:cs="Times New Roman"/>
          <w:sz w:val="32"/>
          <w:szCs w:val="32"/>
        </w:rPr>
      </w:pPr>
    </w:p>
    <w:p w:rsidR="00E507F4" w:rsidRDefault="00E507F4" w:rsidP="00E507F4">
      <w:pPr>
        <w:rPr>
          <w:rFonts w:ascii="Times New Roman" w:hAnsi="Times New Roman" w:cs="Times New Roman"/>
          <w:sz w:val="32"/>
          <w:szCs w:val="32"/>
        </w:rPr>
      </w:pPr>
    </w:p>
    <w:p w:rsidR="00E507F4" w:rsidRDefault="00E507F4" w:rsidP="00E507F4">
      <w:pPr>
        <w:rPr>
          <w:rFonts w:ascii="Times New Roman" w:hAnsi="Times New Roman" w:cs="Times New Roman"/>
          <w:sz w:val="32"/>
          <w:szCs w:val="32"/>
        </w:rPr>
      </w:pPr>
    </w:p>
    <w:p w:rsidR="00E507F4" w:rsidRDefault="00E507F4" w:rsidP="00E507F4">
      <w:pPr>
        <w:rPr>
          <w:rFonts w:ascii="Times New Roman" w:hAnsi="Times New Roman" w:cs="Times New Roman"/>
          <w:sz w:val="32"/>
          <w:szCs w:val="32"/>
        </w:rPr>
      </w:pPr>
    </w:p>
    <w:p w:rsidR="00E507F4" w:rsidRDefault="00E507F4" w:rsidP="00E507F4">
      <w:pPr>
        <w:rPr>
          <w:rFonts w:ascii="Times New Roman" w:hAnsi="Times New Roman" w:cs="Times New Roman"/>
          <w:sz w:val="32"/>
          <w:szCs w:val="32"/>
        </w:rPr>
      </w:pPr>
    </w:p>
    <w:p w:rsidR="00E507F4" w:rsidRDefault="00E507F4" w:rsidP="00E507F4">
      <w:pPr>
        <w:rPr>
          <w:rFonts w:ascii="Times New Roman" w:hAnsi="Times New Roman" w:cs="Times New Roman"/>
          <w:sz w:val="32"/>
          <w:szCs w:val="32"/>
        </w:rPr>
      </w:pPr>
    </w:p>
    <w:p w:rsidR="00E507F4" w:rsidRDefault="00E507F4" w:rsidP="00E507F4">
      <w:pPr>
        <w:rPr>
          <w:rFonts w:ascii="Times New Roman" w:hAnsi="Times New Roman" w:cs="Times New Roman"/>
          <w:sz w:val="32"/>
          <w:szCs w:val="32"/>
        </w:rPr>
      </w:pPr>
    </w:p>
    <w:p w:rsidR="00E507F4" w:rsidRPr="00EB59B3" w:rsidRDefault="00E507F4" w:rsidP="00E507F4">
      <w:pPr>
        <w:rPr>
          <w:rFonts w:ascii="Times New Roman" w:hAnsi="Times New Roman" w:cs="Times New Roman"/>
          <w:sz w:val="24"/>
          <w:szCs w:val="24"/>
        </w:rPr>
      </w:pPr>
      <w:r w:rsidRPr="00EB59B3">
        <w:rPr>
          <w:rFonts w:ascii="Times New Roman" w:hAnsi="Times New Roman" w:cs="Times New Roman"/>
          <w:sz w:val="24"/>
          <w:szCs w:val="24"/>
        </w:rPr>
        <w:lastRenderedPageBreak/>
        <w:t>Appendix Figure 1</w:t>
      </w:r>
    </w:p>
    <w:p w:rsidR="00E507F4" w:rsidRDefault="00E507F4" w:rsidP="00E507F4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0DDF74F2" wp14:editId="50962C06">
            <wp:extent cx="5486400" cy="3230880"/>
            <wp:effectExtent l="0" t="0" r="0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1335F" w:rsidRDefault="0056529A"/>
    <w:sectPr w:rsidR="0051335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29A" w:rsidRDefault="0056529A" w:rsidP="008A5318">
      <w:pPr>
        <w:spacing w:after="0" w:line="240" w:lineRule="auto"/>
      </w:pPr>
      <w:r>
        <w:separator/>
      </w:r>
    </w:p>
  </w:endnote>
  <w:endnote w:type="continuationSeparator" w:id="0">
    <w:p w:rsidR="0056529A" w:rsidRDefault="0056529A" w:rsidP="008A5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5318" w:rsidRDefault="008A531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19644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1AD1" w:rsidRDefault="00661A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15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5318" w:rsidRDefault="008A531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5318" w:rsidRDefault="008A53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29A" w:rsidRDefault="0056529A" w:rsidP="008A5318">
      <w:pPr>
        <w:spacing w:after="0" w:line="240" w:lineRule="auto"/>
      </w:pPr>
      <w:r>
        <w:separator/>
      </w:r>
    </w:p>
  </w:footnote>
  <w:footnote w:type="continuationSeparator" w:id="0">
    <w:p w:rsidR="0056529A" w:rsidRDefault="0056529A" w:rsidP="008A53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5318" w:rsidRDefault="008A531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5318" w:rsidRDefault="008A531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5318" w:rsidRDefault="008A531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112D5"/>
    <w:multiLevelType w:val="hybridMultilevel"/>
    <w:tmpl w:val="DDD27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C60694"/>
    <w:multiLevelType w:val="hybridMultilevel"/>
    <w:tmpl w:val="42701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A20D0F"/>
    <w:multiLevelType w:val="hybridMultilevel"/>
    <w:tmpl w:val="A9AA7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200C51"/>
    <w:multiLevelType w:val="hybridMultilevel"/>
    <w:tmpl w:val="553A2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7F4"/>
    <w:rsid w:val="000D6559"/>
    <w:rsid w:val="00160F7B"/>
    <w:rsid w:val="001E1505"/>
    <w:rsid w:val="003E3C6C"/>
    <w:rsid w:val="004A33CE"/>
    <w:rsid w:val="00546BC1"/>
    <w:rsid w:val="0056529A"/>
    <w:rsid w:val="00661AD1"/>
    <w:rsid w:val="007A553E"/>
    <w:rsid w:val="007F39D0"/>
    <w:rsid w:val="00852949"/>
    <w:rsid w:val="008A43D2"/>
    <w:rsid w:val="008A5318"/>
    <w:rsid w:val="008A5569"/>
    <w:rsid w:val="009643CE"/>
    <w:rsid w:val="00AF5C9A"/>
    <w:rsid w:val="00D02B2F"/>
    <w:rsid w:val="00D406AC"/>
    <w:rsid w:val="00D62E95"/>
    <w:rsid w:val="00E5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07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0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7F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53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318"/>
  </w:style>
  <w:style w:type="paragraph" w:styleId="Footer">
    <w:name w:val="footer"/>
    <w:basedOn w:val="Normal"/>
    <w:link w:val="FooterChar"/>
    <w:uiPriority w:val="99"/>
    <w:unhideWhenUsed/>
    <w:rsid w:val="008A53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3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07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0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7F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53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318"/>
  </w:style>
  <w:style w:type="paragraph" w:styleId="Footer">
    <w:name w:val="footer"/>
    <w:basedOn w:val="Normal"/>
    <w:link w:val="FooterChar"/>
    <w:uiPriority w:val="99"/>
    <w:unhideWhenUsed/>
    <w:rsid w:val="008A53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ge and Mean Spending FY1213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ge_10!$C$1</c:f>
              <c:strCache>
                <c:ptCount val="1"/>
                <c:pt idx="0">
                  <c:v>n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age_10!$B$2:$B$11</c:f>
              <c:strCache>
                <c:ptCount val="10"/>
                <c:pt idx="0">
                  <c:v>Age 03-06</c:v>
                </c:pt>
                <c:pt idx="1">
                  <c:v>Age 07-11</c:v>
                </c:pt>
                <c:pt idx="2">
                  <c:v>Age 12-16</c:v>
                </c:pt>
                <c:pt idx="3">
                  <c:v>Age 17-20</c:v>
                </c:pt>
                <c:pt idx="4">
                  <c:v>Age 21-24</c:v>
                </c:pt>
                <c:pt idx="5">
                  <c:v>Age 25-34</c:v>
                </c:pt>
                <c:pt idx="6">
                  <c:v>Age 35-44</c:v>
                </c:pt>
                <c:pt idx="7">
                  <c:v>Age 45-54</c:v>
                </c:pt>
                <c:pt idx="8">
                  <c:v>Age 55-64</c:v>
                </c:pt>
                <c:pt idx="9">
                  <c:v>Age 65+</c:v>
                </c:pt>
              </c:strCache>
            </c:strRef>
          </c:cat>
          <c:val>
            <c:numRef>
              <c:f>age_10!$C$2:$C$11</c:f>
            </c:numRef>
          </c:val>
          <c:smooth val="0"/>
        </c:ser>
        <c:ser>
          <c:idx val="1"/>
          <c:order val="1"/>
          <c:tx>
            <c:strRef>
              <c:f>age_10!$D$1</c:f>
              <c:strCache>
                <c:ptCount val="1"/>
                <c:pt idx="0">
                  <c:v>Aut only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age_10!$B$2:$B$11</c:f>
              <c:strCache>
                <c:ptCount val="10"/>
                <c:pt idx="0">
                  <c:v>Age 03-06</c:v>
                </c:pt>
                <c:pt idx="1">
                  <c:v>Age 07-11</c:v>
                </c:pt>
                <c:pt idx="2">
                  <c:v>Age 12-16</c:v>
                </c:pt>
                <c:pt idx="3">
                  <c:v>Age 17-20</c:v>
                </c:pt>
                <c:pt idx="4">
                  <c:v>Age 21-24</c:v>
                </c:pt>
                <c:pt idx="5">
                  <c:v>Age 25-34</c:v>
                </c:pt>
                <c:pt idx="6">
                  <c:v>Age 35-44</c:v>
                </c:pt>
                <c:pt idx="7">
                  <c:v>Age 45-54</c:v>
                </c:pt>
                <c:pt idx="8">
                  <c:v>Age 55-64</c:v>
                </c:pt>
                <c:pt idx="9">
                  <c:v>Age 65+</c:v>
                </c:pt>
              </c:strCache>
            </c:strRef>
          </c:cat>
          <c:val>
            <c:numRef>
              <c:f>age_10!$D$2:$D$11</c:f>
              <c:numCache>
                <c:formatCode>"$"#,##0.00</c:formatCode>
                <c:ptCount val="10"/>
                <c:pt idx="0">
                  <c:v>12666.9491</c:v>
                </c:pt>
                <c:pt idx="1">
                  <c:v>8816.4999000000007</c:v>
                </c:pt>
                <c:pt idx="2">
                  <c:v>8705.1682999999994</c:v>
                </c:pt>
                <c:pt idx="3">
                  <c:v>11780.544400000001</c:v>
                </c:pt>
                <c:pt idx="4">
                  <c:v>17319.922200000001</c:v>
                </c:pt>
                <c:pt idx="5">
                  <c:v>20734.263500000001</c:v>
                </c:pt>
                <c:pt idx="6">
                  <c:v>22807.202300000001</c:v>
                </c:pt>
                <c:pt idx="7">
                  <c:v>25529.257699999998</c:v>
                </c:pt>
                <c:pt idx="8">
                  <c:v>24160.225699999999</c:v>
                </c:pt>
                <c:pt idx="9">
                  <c:v>33574.27780000000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age_10!$E$1</c:f>
              <c:strCache>
                <c:ptCount val="1"/>
                <c:pt idx="0">
                  <c:v>Stdev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age_10!$B$2:$B$11</c:f>
              <c:strCache>
                <c:ptCount val="10"/>
                <c:pt idx="0">
                  <c:v>Age 03-06</c:v>
                </c:pt>
                <c:pt idx="1">
                  <c:v>Age 07-11</c:v>
                </c:pt>
                <c:pt idx="2">
                  <c:v>Age 12-16</c:v>
                </c:pt>
                <c:pt idx="3">
                  <c:v>Age 17-20</c:v>
                </c:pt>
                <c:pt idx="4">
                  <c:v>Age 21-24</c:v>
                </c:pt>
                <c:pt idx="5">
                  <c:v>Age 25-34</c:v>
                </c:pt>
                <c:pt idx="6">
                  <c:v>Age 35-44</c:v>
                </c:pt>
                <c:pt idx="7">
                  <c:v>Age 45-54</c:v>
                </c:pt>
                <c:pt idx="8">
                  <c:v>Age 55-64</c:v>
                </c:pt>
                <c:pt idx="9">
                  <c:v>Age 65+</c:v>
                </c:pt>
              </c:strCache>
            </c:strRef>
          </c:cat>
          <c:val>
            <c:numRef>
              <c:f>age_10!$E$2:$E$11</c:f>
            </c:numRef>
          </c:val>
          <c:smooth val="0"/>
        </c:ser>
        <c:ser>
          <c:idx val="3"/>
          <c:order val="3"/>
          <c:tx>
            <c:strRef>
              <c:f>age_10!$F$1</c:f>
              <c:strCache>
                <c:ptCount val="1"/>
                <c:pt idx="0">
                  <c:v>Autism +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age_10!$B$2:$B$11</c:f>
              <c:strCache>
                <c:ptCount val="10"/>
                <c:pt idx="0">
                  <c:v>Age 03-06</c:v>
                </c:pt>
                <c:pt idx="1">
                  <c:v>Age 07-11</c:v>
                </c:pt>
                <c:pt idx="2">
                  <c:v>Age 12-16</c:v>
                </c:pt>
                <c:pt idx="3">
                  <c:v>Age 17-20</c:v>
                </c:pt>
                <c:pt idx="4">
                  <c:v>Age 21-24</c:v>
                </c:pt>
                <c:pt idx="5">
                  <c:v>Age 25-34</c:v>
                </c:pt>
                <c:pt idx="6">
                  <c:v>Age 35-44</c:v>
                </c:pt>
                <c:pt idx="7">
                  <c:v>Age 45-54</c:v>
                </c:pt>
                <c:pt idx="8">
                  <c:v>Age 55-64</c:v>
                </c:pt>
                <c:pt idx="9">
                  <c:v>Age 65+</c:v>
                </c:pt>
              </c:strCache>
            </c:strRef>
          </c:cat>
          <c:val>
            <c:numRef>
              <c:f>age_10!$F$2:$F$11</c:f>
              <c:numCache>
                <c:formatCode>"$"#,##0.00</c:formatCode>
                <c:ptCount val="10"/>
                <c:pt idx="0">
                  <c:v>10951.886699999999</c:v>
                </c:pt>
                <c:pt idx="1">
                  <c:v>10067.6823</c:v>
                </c:pt>
                <c:pt idx="2">
                  <c:v>11032.226000000001</c:v>
                </c:pt>
                <c:pt idx="3">
                  <c:v>17240.730800000001</c:v>
                </c:pt>
                <c:pt idx="4">
                  <c:v>26307.27</c:v>
                </c:pt>
                <c:pt idx="5">
                  <c:v>37876.042999999998</c:v>
                </c:pt>
                <c:pt idx="6">
                  <c:v>42779.805099999998</c:v>
                </c:pt>
                <c:pt idx="7">
                  <c:v>54245.362000000001</c:v>
                </c:pt>
                <c:pt idx="8">
                  <c:v>55885.988299999997</c:v>
                </c:pt>
                <c:pt idx="9">
                  <c:v>57525.5395999999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3498496"/>
        <c:axId val="66546304"/>
      </c:lineChart>
      <c:catAx>
        <c:axId val="43498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546304"/>
        <c:crosses val="autoZero"/>
        <c:auto val="1"/>
        <c:lblAlgn val="ctr"/>
        <c:lblOffset val="100"/>
        <c:noMultiLvlLbl val="0"/>
      </c:catAx>
      <c:valAx>
        <c:axId val="66546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Dollar</a:t>
                </a:r>
                <a:r>
                  <a:rPr lang="en-US" baseline="0"/>
                  <a:t> Spendng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&quot;$&quot;#,##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49849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828</Words>
  <Characters>1042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leigh</dc:creator>
  <cp:lastModifiedBy>jpleigh</cp:lastModifiedBy>
  <cp:revision>5</cp:revision>
  <dcterms:created xsi:type="dcterms:W3CDTF">2016-03-12T17:50:00Z</dcterms:created>
  <dcterms:modified xsi:type="dcterms:W3CDTF">2016-03-13T23:23:00Z</dcterms:modified>
</cp:coreProperties>
</file>